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36D9F" w14:textId="1F0D43C8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is document contains supplementary information for the manuscript “Experiential Therapies Including </w:t>
      </w:r>
      <w:proofErr w:type="spellStart"/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t>Chairwork</w:t>
      </w:r>
      <w:proofErr w:type="spellEnd"/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t>: A Systematic Review of Randomized Controlled Trials”.  It provides detailed methodological data and additional results that support the findings presented in the main text.</w:t>
      </w:r>
    </w:p>
    <w:p w14:paraId="70D509CF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315A74" w14:textId="737CBD5C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It includes:</w:t>
      </w:r>
    </w:p>
    <w:p w14:paraId="7967EDE7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Appendix A: Search Syntax used for the systematic literature search.</w:t>
      </w:r>
    </w:p>
    <w:p w14:paraId="231EA7FD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1F4C21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Appendix B: List of eligible studies meeting the exclusion criteria.</w:t>
      </w:r>
    </w:p>
    <w:p w14:paraId="4DB8892B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488D2A" w14:textId="3B732823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Appendix C: Table detailing the measured constructs and scales used in the included studies.</w:t>
      </w:r>
    </w:p>
    <w:p w14:paraId="15F8433E" w14:textId="77777777" w:rsidR="00361876" w:rsidRDefault="00361876" w:rsidP="00361876">
      <w:pPr>
        <w:autoSpaceDE w:val="0"/>
        <w:autoSpaceDN w:val="0"/>
        <w:spacing w:before="240"/>
        <w:ind w:left="-48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0ADF38" w14:textId="77777777" w:rsidR="00361876" w:rsidRDefault="0036187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AA0ECCA" w14:textId="70384DBB" w:rsidR="00361876" w:rsidRPr="00361876" w:rsidRDefault="00361876" w:rsidP="00361876">
      <w:pPr>
        <w:autoSpaceDE w:val="0"/>
        <w:autoSpaceDN w:val="0"/>
        <w:spacing w:before="240"/>
        <w:ind w:left="-48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A</w:t>
      </w:r>
      <w:proofErr w:type="spellEnd"/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  <w:t>Search Syntax</w:t>
      </w:r>
    </w:p>
    <w:p w14:paraId="6AA8F226" w14:textId="77777777" w:rsidR="00361876" w:rsidRPr="00361876" w:rsidRDefault="00361876" w:rsidP="0036187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361876">
        <w:rPr>
          <w:rFonts w:ascii="Times New Roman" w:hAnsi="Times New Roman" w:cs="Times New Roman"/>
          <w:sz w:val="24"/>
          <w:szCs w:val="24"/>
          <w:lang w:val="en-US"/>
        </w:rPr>
        <w:t>chairwork</w:t>
      </w:r>
      <w:proofErr w:type="spellEnd"/>
      <w:r w:rsidRPr="00361876">
        <w:rPr>
          <w:rFonts w:ascii="Times New Roman" w:hAnsi="Times New Roman" w:cs="Times New Roman"/>
          <w:sz w:val="24"/>
          <w:szCs w:val="24"/>
          <w:lang w:val="en-US"/>
        </w:rPr>
        <w:t>” OR “chair-work” OR “empty chair” OR “empty-chair” OR “two chair” OR “two-chair” OR “unfinished business” OR "hot seat" OR "imaginal dialogue" OR "imaginal confrontation" OR "self-critical chair" OR "worry dialogue" OR "self-interruptive chair" OR "self-soothing chair" OR "self-interruptive chair" OR "compassionate chair" OR "multiple selves" OR "multi self" OR "multi-self" OR "multi mind" OR "multiplicity of self" OR "second-person dialogue" OR "second person dialogue" OR "voice dialogue" OR "voice therapy"</w:t>
      </w:r>
    </w:p>
    <w:p w14:paraId="6E5E83CD" w14:textId="77777777" w:rsidR="00361876" w:rsidRPr="00361876" w:rsidRDefault="00361876" w:rsidP="0036187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AND “psychotherapy” OR “therapy” OR “counselling” OR “counseling” OR” intervention”</w:t>
      </w:r>
    </w:p>
    <w:p w14:paraId="3AF3542C" w14:textId="77777777" w:rsidR="00361876" w:rsidRPr="00361876" w:rsidRDefault="00361876" w:rsidP="0036187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sz w:val="24"/>
          <w:szCs w:val="24"/>
          <w:lang w:val="en-US"/>
        </w:rPr>
        <w:t>AND “outcome” OR “efficacy” OR "effect" OR "change" OR “effectiveness”</w:t>
      </w:r>
    </w:p>
    <w:p w14:paraId="1A9DE97C" w14:textId="13796A3C" w:rsidR="00361876" w:rsidRPr="00361876" w:rsidRDefault="00361876" w:rsidP="00361876">
      <w:pPr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  <w:lang w:val="en-US"/>
        </w:rPr>
      </w:pPr>
      <w:r w:rsidRPr="00361876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  <w:lang w:val="en-US"/>
        </w:rPr>
        <w:br w:type="page"/>
      </w:r>
    </w:p>
    <w:p w14:paraId="6C478604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B</w:t>
      </w:r>
    </w:p>
    <w:p w14:paraId="0EED280A" w14:textId="77777777" w:rsidR="00361876" w:rsidRPr="00361876" w:rsidRDefault="00361876" w:rsidP="00361876">
      <w:pPr>
        <w:autoSpaceDE w:val="0"/>
        <w:autoSpaceDN w:val="0"/>
        <w:ind w:left="-48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igible Studies Meeting the Exclusion Criteria (n=33) </w:t>
      </w:r>
    </w:p>
    <w:p w14:paraId="3B25C05B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Avsar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V., &amp; Sevim, S. A. (2022). The Effectiveness of Cognitive Behavioral Therapy Including Updating the Early Life Experiences and Images with the Empty Chair Technique on Social Anxiety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International Journal of Assessment Tools in Education</w:t>
      </w:r>
      <w:r w:rsidRPr="005152E2">
        <w:rPr>
          <w:rFonts w:ascii="Times New Roman" w:eastAsia="Times New Roman" w:hAnsi="Times New Roman" w:cs="Times New Roman"/>
          <w:lang w:val="en-US"/>
        </w:rPr>
        <w:t>, 181–202. https://doi.org/10.21449/ijate.1062613</w:t>
      </w:r>
    </w:p>
    <w:p w14:paraId="325129CB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>Bell, T., Montague, J., Elander, J., &amp; Gilbert, P. (2020). “A definite feel‐</w:t>
      </w:r>
      <w:proofErr w:type="gramStart"/>
      <w:r w:rsidRPr="005152E2">
        <w:rPr>
          <w:rFonts w:ascii="Times New Roman" w:eastAsia="Times New Roman" w:hAnsi="Times New Roman" w:cs="Times New Roman"/>
          <w:lang w:val="en-US"/>
        </w:rPr>
        <w:t>it</w:t>
      </w:r>
      <w:proofErr w:type="gramEnd"/>
      <w:r w:rsidRPr="005152E2">
        <w:rPr>
          <w:rFonts w:ascii="Times New Roman" w:eastAsia="Times New Roman" w:hAnsi="Times New Roman" w:cs="Times New Roman"/>
          <w:lang w:val="en-US"/>
        </w:rPr>
        <w:t xml:space="preserve"> moment”: Embodiment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externalisation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and emotion during chair‐work in compassion‐focused therapy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unselling and Psychotherapy Research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0</w:t>
      </w:r>
      <w:r w:rsidRPr="005152E2">
        <w:rPr>
          <w:rFonts w:ascii="Times New Roman" w:eastAsia="Times New Roman" w:hAnsi="Times New Roman" w:cs="Times New Roman"/>
          <w:lang w:val="en-US"/>
        </w:rPr>
        <w:t>(1), 143–153. https://doi.org/10.1002/capr.12248</w:t>
      </w:r>
    </w:p>
    <w:p w14:paraId="6EBD1634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Beuchat, H., Grandjean, L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Despland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J., Pascual‐Leone, A., Gholam, M., Swendsen, J., &amp; Kramer, U. (2022). Ecological momentary assessment of emotional processing: An exploratory analysis comparing daily life and a psychotherapy analogue session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unselling and Psychotherapy Research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2</w:t>
      </w:r>
      <w:r w:rsidRPr="005152E2">
        <w:rPr>
          <w:rFonts w:ascii="Times New Roman" w:eastAsia="Times New Roman" w:hAnsi="Times New Roman" w:cs="Times New Roman"/>
          <w:lang w:val="en-US"/>
        </w:rPr>
        <w:t>(2), 345–356. https://doi.org/10.1002/capr.12455</w:t>
      </w:r>
    </w:p>
    <w:p w14:paraId="6709B157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Conoley, (1983). the effect of the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abcs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of rational emotive therapy and the empty-chair technique of gestalt-therapy on anger reduction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psychotherapy-theory research and practice</w:t>
      </w:r>
      <w:r w:rsidRPr="005152E2">
        <w:rPr>
          <w:rFonts w:ascii="Times New Roman" w:eastAsia="Times New Roman" w:hAnsi="Times New Roman" w:cs="Times New Roman"/>
          <w:lang w:val="en-US"/>
        </w:rPr>
        <w:t>.</w:t>
      </w:r>
    </w:p>
    <w:p w14:paraId="79E53889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de Oliveira, I. R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Hemmany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C., Powell, V. B., Bonfim, T. D., Duran, É. P., Novais, N., Velasquez, M., Di Sarno, E., Alves, G. L., &amp; Cesnik, J. A. (2012). Trial-based psychotherapy and the efficacy of trial-based thought record in changing unhelpful core beliefs and reducing self-criticism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NS Spectrums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17</w:t>
      </w:r>
      <w:r w:rsidRPr="005152E2">
        <w:rPr>
          <w:rFonts w:ascii="Times New Roman" w:eastAsia="Times New Roman" w:hAnsi="Times New Roman" w:cs="Times New Roman"/>
          <w:lang w:val="en-US"/>
        </w:rPr>
        <w:t>(1), 16–23. https://doi.org/10.1017/S1092852912000399</w:t>
      </w:r>
    </w:p>
    <w:p w14:paraId="69B6C91E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Delavechia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T. R., Velasquez, M. L., Duran, É. P., Matsumoto, L. S., &amp; Oliveira, I. R. de. (2016). Changing negative core beliefs with trial-based thought record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Archives of Clinical Psychiatry (São Paulo)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43</w:t>
      </w:r>
      <w:r w:rsidRPr="005152E2">
        <w:rPr>
          <w:rFonts w:ascii="Times New Roman" w:eastAsia="Times New Roman" w:hAnsi="Times New Roman" w:cs="Times New Roman"/>
          <w:lang w:val="en-US"/>
        </w:rPr>
        <w:t>(2), 31–33. https://doi.org/10.1590/0101-60830000000078</w:t>
      </w:r>
    </w:p>
    <w:p w14:paraId="244E6CBA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Diamond, G. M., Rochman, D., &amp; Amir, O. (2010). Arousing primary vulnerable emotions in the context of unresolved anger: “Speaking about” versus “speaking to”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Counseling Psycholog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57</w:t>
      </w:r>
      <w:r w:rsidRPr="005152E2">
        <w:rPr>
          <w:rFonts w:ascii="Times New Roman" w:eastAsia="Times New Roman" w:hAnsi="Times New Roman" w:cs="Times New Roman"/>
          <w:lang w:val="en-US"/>
        </w:rPr>
        <w:t>(4), 402–410. https://doi.org/10.1037/a0021115</w:t>
      </w:r>
    </w:p>
    <w:p w14:paraId="6FADD377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Falconer, C. J., Slater, M., Rovira, A., King, J. A., Gilbert, P., Antley, A., &amp; Brewin, C. R. (2014). Embodying Compassion: A Virtual Reality Paradigm for Overcoming Excessive Self-Criticism. </w:t>
      </w:r>
      <w:proofErr w:type="spellStart"/>
      <w:r w:rsidRPr="005152E2">
        <w:rPr>
          <w:rFonts w:ascii="Times New Roman" w:eastAsia="Times New Roman" w:hAnsi="Times New Roman" w:cs="Times New Roman"/>
          <w:iCs/>
          <w:lang w:val="en-US"/>
        </w:rPr>
        <w:t>PLoS</w:t>
      </w:r>
      <w:proofErr w:type="spellEnd"/>
      <w:r w:rsidRPr="005152E2">
        <w:rPr>
          <w:rFonts w:ascii="Times New Roman" w:eastAsia="Times New Roman" w:hAnsi="Times New Roman" w:cs="Times New Roman"/>
          <w:iCs/>
          <w:lang w:val="en-US"/>
        </w:rPr>
        <w:t xml:space="preserve"> ONE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9</w:t>
      </w:r>
      <w:r w:rsidRPr="005152E2">
        <w:rPr>
          <w:rFonts w:ascii="Times New Roman" w:eastAsia="Times New Roman" w:hAnsi="Times New Roman" w:cs="Times New Roman"/>
          <w:lang w:val="en-US"/>
        </w:rPr>
        <w:t>(11), e111933. https://doi.org/10.1371/journal.pone.0111933</w:t>
      </w:r>
    </w:p>
    <w:p w14:paraId="7A966966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Field, N. P., &amp; Bonanno, G. A. (2001). The Role of Blame in Adaptation in the First 5 Years Following the Death of a Spouse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American Behavioral Scientist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44</w:t>
      </w:r>
      <w:r w:rsidRPr="005152E2">
        <w:rPr>
          <w:rFonts w:ascii="Times New Roman" w:eastAsia="Times New Roman" w:hAnsi="Times New Roman" w:cs="Times New Roman"/>
          <w:lang w:val="en-US"/>
        </w:rPr>
        <w:t>(5), 764–781. https://doi.org/10.1177/00027640121956485</w:t>
      </w:r>
    </w:p>
    <w:p w14:paraId="775660EB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Field, N. P., &amp; Horowitz, M. J. (1998). Applying an Empty-Chair Monologue Paradigm to Examine Unresolved Grief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Psychiatr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61</w:t>
      </w:r>
      <w:r w:rsidRPr="005152E2">
        <w:rPr>
          <w:rFonts w:ascii="Times New Roman" w:eastAsia="Times New Roman" w:hAnsi="Times New Roman" w:cs="Times New Roman"/>
          <w:lang w:val="en-US"/>
        </w:rPr>
        <w:t>(4), 279–287. https://doi.org/10.1080/00332747.1998.11024840</w:t>
      </w:r>
    </w:p>
    <w:p w14:paraId="47D102BE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Field, N. P., Bonanno, G. A., Williams, P., &amp; Horowitz, M. J. (2000). Appraisals of blame in adjustment in conjugal bereavement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gnitive Therapy and Research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4</w:t>
      </w:r>
      <w:r w:rsidRPr="005152E2">
        <w:rPr>
          <w:rFonts w:ascii="Times New Roman" w:eastAsia="Times New Roman" w:hAnsi="Times New Roman" w:cs="Times New Roman"/>
          <w:lang w:val="en-US"/>
        </w:rPr>
        <w:t>(5), 551–569. https://doi.org/10.1023/A:1005514128798</w:t>
      </w:r>
    </w:p>
    <w:p w14:paraId="3863181A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Greenberg, L. S., &amp; Clarke, K. M. (1979). Differential effects of the two-chair experiment and empathic reflections at a conflict marker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Counseling Psycholog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6</w:t>
      </w:r>
      <w:r w:rsidRPr="005152E2">
        <w:rPr>
          <w:rFonts w:ascii="Times New Roman" w:eastAsia="Times New Roman" w:hAnsi="Times New Roman" w:cs="Times New Roman"/>
          <w:lang w:val="en-US"/>
        </w:rPr>
        <w:t>(1), 1–8. https://doi.org/10.1037/0022-0167.26.1.1</w:t>
      </w:r>
    </w:p>
    <w:p w14:paraId="4CA0788F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Greenberg, L. S., &amp; Dompierre, L. M. (1981). Specific effects of Gestalt two-chair dialogue on intrapsychic conflict in counseling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Counseling Psycholog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8</w:t>
      </w:r>
      <w:r w:rsidRPr="005152E2">
        <w:rPr>
          <w:rFonts w:ascii="Times New Roman" w:eastAsia="Times New Roman" w:hAnsi="Times New Roman" w:cs="Times New Roman"/>
          <w:lang w:val="en-US"/>
        </w:rPr>
        <w:t>(4), 288–294. https://doi.org/10.1037/0022-0167.28.4.288</w:t>
      </w:r>
    </w:p>
    <w:p w14:paraId="433DDAFE" w14:textId="77777777" w:rsidR="00361876" w:rsidRPr="001457B3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1457B3">
        <w:rPr>
          <w:rFonts w:ascii="Times New Roman" w:eastAsia="Times New Roman" w:hAnsi="Times New Roman" w:cs="Times New Roman"/>
          <w:lang w:val="en-US"/>
        </w:rPr>
        <w:t xml:space="preserve">Greenberg, L. S., &amp; Higgins, H. M. (1980). Effects of two-chair dialogue and focusing on conflict resolution. </w:t>
      </w:r>
      <w:r w:rsidRPr="001457B3">
        <w:rPr>
          <w:rFonts w:ascii="Times New Roman" w:eastAsia="Times New Roman" w:hAnsi="Times New Roman" w:cs="Times New Roman"/>
          <w:iCs/>
          <w:lang w:val="en-US"/>
        </w:rPr>
        <w:t>Journal of Counseling Psychology</w:t>
      </w:r>
      <w:r w:rsidRPr="001457B3">
        <w:rPr>
          <w:rFonts w:ascii="Times New Roman" w:eastAsia="Times New Roman" w:hAnsi="Times New Roman" w:cs="Times New Roman"/>
          <w:lang w:val="en-US"/>
        </w:rPr>
        <w:t xml:space="preserve">, </w:t>
      </w:r>
      <w:r w:rsidRPr="001457B3">
        <w:rPr>
          <w:rFonts w:ascii="Times New Roman" w:eastAsia="Times New Roman" w:hAnsi="Times New Roman" w:cs="Times New Roman"/>
          <w:iCs/>
          <w:lang w:val="en-US"/>
        </w:rPr>
        <w:t>27</w:t>
      </w:r>
      <w:r w:rsidRPr="001457B3">
        <w:rPr>
          <w:rFonts w:ascii="Times New Roman" w:eastAsia="Times New Roman" w:hAnsi="Times New Roman" w:cs="Times New Roman"/>
          <w:lang w:val="en-US"/>
        </w:rPr>
        <w:t xml:space="preserve">(3), 221–224. </w:t>
      </w:r>
      <w:hyperlink r:id="rId5" w:history="1">
        <w:r w:rsidRPr="001457B3">
          <w:rPr>
            <w:rStyle w:val="Hyperlink"/>
            <w:rFonts w:ascii="Times New Roman" w:eastAsia="Times New Roman" w:hAnsi="Times New Roman" w:cs="Times New Roman"/>
            <w:color w:val="auto"/>
          </w:rPr>
          <w:t>https://doi.org/10.1037/0022-0167.27.3.221</w:t>
        </w:r>
      </w:hyperlink>
    </w:p>
    <w:p w14:paraId="37072255" w14:textId="77777777" w:rsidR="00361876" w:rsidRPr="001457B3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1457B3">
        <w:rPr>
          <w:rFonts w:ascii="Times New Roman" w:eastAsia="Times New Roman" w:hAnsi="Times New Roman" w:cs="Times New Roman"/>
          <w:lang w:val="en-US"/>
        </w:rPr>
        <w:t xml:space="preserve">Greenberg, L. S., &amp; Malcolm, W. (2002). Resolving unfinished business: Relating process to outcome. Journal of Consulting and Clinical Psychology, 70(2), 406–416. </w:t>
      </w:r>
      <w:hyperlink r:id="rId6" w:history="1">
        <w:r w:rsidRPr="001457B3">
          <w:rPr>
            <w:rStyle w:val="Hyperlink"/>
            <w:rFonts w:ascii="Times New Roman" w:eastAsia="Times New Roman" w:hAnsi="Times New Roman" w:cs="Times New Roman"/>
            <w:color w:val="auto"/>
          </w:rPr>
          <w:t>https://doi.org/10.1037/0022-006X.70.2.416</w:t>
        </w:r>
      </w:hyperlink>
    </w:p>
    <w:p w14:paraId="27BCEB7A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6B2A2D">
        <w:rPr>
          <w:rFonts w:ascii="Times New Roman" w:eastAsia="Times New Roman" w:hAnsi="Times New Roman" w:cs="Times New Roman"/>
          <w:lang w:val="nl-NL"/>
        </w:rPr>
        <w:t xml:space="preserve">Greenberg, L. S., &amp; Webster, M. C. (1982). </w:t>
      </w:r>
      <w:r w:rsidRPr="001457B3">
        <w:rPr>
          <w:rFonts w:ascii="Times New Roman" w:eastAsia="Times New Roman" w:hAnsi="Times New Roman" w:cs="Times New Roman"/>
          <w:lang w:val="en-US"/>
        </w:rPr>
        <w:t>Resolving decisional conflict by Gestalt two-chair dialogue: Relating process to outcome. Journal of Counseling Psychology, 29(5), 468–477. https://doi.org/10.1037/0022-0167.29.5.468</w:t>
      </w:r>
    </w:p>
    <w:p w14:paraId="15A25D92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Kramer, U., Beuchat, H., Grandjean, L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Despland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J.-N., &amp; Pascual-Leone, A. (2023). Change in emotional processing in daily life: relationship with in-session self-esteem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unselling Psychology Quarterl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36</w:t>
      </w:r>
      <w:r w:rsidRPr="005152E2">
        <w:rPr>
          <w:rFonts w:ascii="Times New Roman" w:eastAsia="Times New Roman" w:hAnsi="Times New Roman" w:cs="Times New Roman"/>
          <w:lang w:val="en-US"/>
        </w:rPr>
        <w:t>(2), 235–250. https://doi.org/10.1080/09515070.2022.2029349</w:t>
      </w:r>
    </w:p>
    <w:p w14:paraId="10EC7100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lastRenderedPageBreak/>
        <w:t xml:space="preserve">Lafrance Robinson, A., McCague, E. A., &amp;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Whissell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C. (2014). “That chair work thing was great”: a pilot study of group-based emotion-focused therapy for anxiety and depression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Person-Centered &amp; Experiential Psychotherapies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13</w:t>
      </w:r>
      <w:r w:rsidRPr="005152E2">
        <w:rPr>
          <w:rFonts w:ascii="Times New Roman" w:eastAsia="Times New Roman" w:hAnsi="Times New Roman" w:cs="Times New Roman"/>
          <w:lang w:val="en-US"/>
        </w:rPr>
        <w:t>(4), 263–277. https://doi.org/10.1080/14779757.2014.910131</w:t>
      </w:r>
    </w:p>
    <w:p w14:paraId="59B7C100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Maslove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. (1989). </w:t>
      </w:r>
      <w:r w:rsidRPr="005152E2">
        <w:rPr>
          <w:rFonts w:ascii="Times New Roman" w:eastAsia="Times New Roman" w:hAnsi="Times New Roman" w:cs="Times New Roman"/>
          <w:iCs/>
          <w:lang w:val="en-US"/>
        </w:rPr>
        <w:t xml:space="preserve">The differential effects of empathic reflection and the Gestalt </w:t>
      </w:r>
      <w:proofErr w:type="spellStart"/>
      <w:r w:rsidRPr="005152E2">
        <w:rPr>
          <w:rFonts w:ascii="Times New Roman" w:eastAsia="Times New Roman" w:hAnsi="Times New Roman" w:cs="Times New Roman"/>
          <w:iCs/>
          <w:lang w:val="en-US"/>
        </w:rPr>
        <w:t>emptychair</w:t>
      </w:r>
      <w:proofErr w:type="spellEnd"/>
      <w:r w:rsidRPr="005152E2">
        <w:rPr>
          <w:rFonts w:ascii="Times New Roman" w:eastAsia="Times New Roman" w:hAnsi="Times New Roman" w:cs="Times New Roman"/>
          <w:iCs/>
          <w:lang w:val="en-US"/>
        </w:rPr>
        <w:t xml:space="preserve"> dialogue on depth of experiencing when used with an issue of unfinished business</w:t>
      </w:r>
      <w:r w:rsidRPr="005152E2">
        <w:rPr>
          <w:rFonts w:ascii="Times New Roman" w:eastAsia="Times New Roman" w:hAnsi="Times New Roman" w:cs="Times New Roman"/>
          <w:lang w:val="en-US"/>
        </w:rPr>
        <w:t>.</w:t>
      </w:r>
    </w:p>
    <w:p w14:paraId="7973F915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McKinnon, J. M., &amp; Greenberg, L. S. (2017). Vulnerable Emotional Expression </w:t>
      </w:r>
      <w:proofErr w:type="gramStart"/>
      <w:r w:rsidRPr="005152E2">
        <w:rPr>
          <w:rFonts w:ascii="Times New Roman" w:eastAsia="Times New Roman" w:hAnsi="Times New Roman" w:cs="Times New Roman"/>
          <w:lang w:val="en-US"/>
        </w:rPr>
        <w:t>In</w:t>
      </w:r>
      <w:proofErr w:type="gramEnd"/>
      <w:r w:rsidRPr="005152E2">
        <w:rPr>
          <w:rFonts w:ascii="Times New Roman" w:eastAsia="Times New Roman" w:hAnsi="Times New Roman" w:cs="Times New Roman"/>
          <w:lang w:val="en-US"/>
        </w:rPr>
        <w:t xml:space="preserve"> Emotion Focused Couples Therapy: Relating Interactional Processes To Outcome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Marital and Family Therap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43</w:t>
      </w:r>
      <w:r w:rsidRPr="005152E2">
        <w:rPr>
          <w:rFonts w:ascii="Times New Roman" w:eastAsia="Times New Roman" w:hAnsi="Times New Roman" w:cs="Times New Roman"/>
          <w:lang w:val="en-US"/>
        </w:rPr>
        <w:t>(2), 198–212. https://doi.org/10.1111/jmft.12229</w:t>
      </w:r>
    </w:p>
    <w:p w14:paraId="7127A3E5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Nardone, S., Pascual-Leone, A., &amp; Kramer, U. (2022). “Strike while the iron is hot”: Increased arousal anticipates unmet needs. </w:t>
      </w:r>
      <w:r w:rsidRPr="005152E2">
        <w:rPr>
          <w:rFonts w:ascii="Times New Roman" w:eastAsia="Times New Roman" w:hAnsi="Times New Roman" w:cs="Times New Roman"/>
          <w:i/>
          <w:iCs/>
          <w:lang w:val="en-US"/>
        </w:rPr>
        <w:t>Counselling Psychology Quarterl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/>
          <w:iCs/>
          <w:lang w:val="en-US"/>
        </w:rPr>
        <w:t>35</w:t>
      </w:r>
      <w:r w:rsidRPr="005152E2">
        <w:rPr>
          <w:rFonts w:ascii="Times New Roman" w:eastAsia="Times New Roman" w:hAnsi="Times New Roman" w:cs="Times New Roman"/>
          <w:lang w:val="en-US"/>
        </w:rPr>
        <w:t>(1), 110–128. https://doi.org/10.1080/09515070.2021.1955659</w:t>
      </w:r>
    </w:p>
    <w:p w14:paraId="18C77F68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Narkiss-Guez, T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Enav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Zichor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Y., Guez, J., &amp; Diamond, G. M. (2015). Intensifying attachment-related sadness and decreasing anger intensity among individuals suffering from unresolved anger: The role of relational reframe followed by empty-chair interventions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unselling Psychology Quarterl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8</w:t>
      </w:r>
      <w:r w:rsidRPr="005152E2">
        <w:rPr>
          <w:rFonts w:ascii="Times New Roman" w:eastAsia="Times New Roman" w:hAnsi="Times New Roman" w:cs="Times New Roman"/>
          <w:lang w:val="en-US"/>
        </w:rPr>
        <w:t>(1), 44–56. https://doi.org/10.1080/09515070.2014.924480</w:t>
      </w:r>
    </w:p>
    <w:p w14:paraId="386F6BF5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Reidar Stiegler, J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Uleberg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Vildalen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V., Heggem, T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Båfjord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Ismaili, S., &amp; Schanche, E. (2023). The effect of the &lt;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scp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>&gt;two‐chair&lt;/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scp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>&gt; dialogue intervention on &lt;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scp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>&gt;self‐compassion&lt;/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scp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&gt; ‐ adding an emotional evocative component to a basic Rogerian condition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Counselling and Psychotherapy Research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3</w:t>
      </w:r>
      <w:r w:rsidRPr="005152E2">
        <w:rPr>
          <w:rFonts w:ascii="Times New Roman" w:eastAsia="Times New Roman" w:hAnsi="Times New Roman" w:cs="Times New Roman"/>
          <w:lang w:val="en-US"/>
        </w:rPr>
        <w:t>(2), 349–358. https://doi.org/10.1002/capr.12534</w:t>
      </w:r>
    </w:p>
    <w:p w14:paraId="258D722B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Rochman, D., &amp; Diamond, G. M. (2008). From unresolved anger to sadness: Identifying physiological correlates. </w:t>
      </w:r>
      <w:r w:rsidRPr="005152E2">
        <w:rPr>
          <w:rFonts w:ascii="Times New Roman" w:eastAsia="Times New Roman" w:hAnsi="Times New Roman" w:cs="Times New Roman"/>
          <w:i/>
          <w:iCs/>
          <w:lang w:val="en-US"/>
        </w:rPr>
        <w:t>Journal of Counseling Psycholog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/>
          <w:iCs/>
          <w:lang w:val="en-US"/>
        </w:rPr>
        <w:t>55</w:t>
      </w:r>
      <w:r w:rsidRPr="005152E2">
        <w:rPr>
          <w:rFonts w:ascii="Times New Roman" w:eastAsia="Times New Roman" w:hAnsi="Times New Roman" w:cs="Times New Roman"/>
          <w:lang w:val="en-US"/>
        </w:rPr>
        <w:t>(1), 96–105. https://doi.org/10.1037/0022-0167.55.1.96</w:t>
      </w:r>
    </w:p>
    <w:p w14:paraId="3E619F22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Shahar, B., Bar-Kalifa, E., &amp; Alon, E. (2017). Emotion-focused therapy for social anxiety disorder: Results from a multiple-baseline study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Consulting and Clinical Psycholog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85</w:t>
      </w:r>
      <w:r w:rsidRPr="005152E2">
        <w:rPr>
          <w:rFonts w:ascii="Times New Roman" w:eastAsia="Times New Roman" w:hAnsi="Times New Roman" w:cs="Times New Roman"/>
          <w:lang w:val="en-US"/>
        </w:rPr>
        <w:t>(3), 238–249. https://doi.org/10.1037/ccp0000166</w:t>
      </w:r>
    </w:p>
    <w:p w14:paraId="4222A814" w14:textId="77777777" w:rsidR="00361876" w:rsidRPr="009C1265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nl-NL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Shahar, B., Carlin, E. R., Engle, D. E., Hegde, J.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Szepsenwol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O., &amp;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Arkowitz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H. (2012). A Pilot Investigation of Emotion‐Focused Two‐Chair Dialogue Intervention for Self‐Criticism. </w:t>
      </w:r>
      <w:r w:rsidRPr="009C1265">
        <w:rPr>
          <w:rFonts w:ascii="Times New Roman" w:eastAsia="Times New Roman" w:hAnsi="Times New Roman" w:cs="Times New Roman"/>
          <w:iCs/>
          <w:lang w:val="nl-NL"/>
        </w:rPr>
        <w:t>Clinical Psychology &amp; Psychotherapy</w:t>
      </w:r>
      <w:r w:rsidRPr="009C1265">
        <w:rPr>
          <w:rFonts w:ascii="Times New Roman" w:eastAsia="Times New Roman" w:hAnsi="Times New Roman" w:cs="Times New Roman"/>
          <w:lang w:val="nl-NL"/>
        </w:rPr>
        <w:t xml:space="preserve">, </w:t>
      </w:r>
      <w:r w:rsidRPr="009C1265">
        <w:rPr>
          <w:rFonts w:ascii="Times New Roman" w:eastAsia="Times New Roman" w:hAnsi="Times New Roman" w:cs="Times New Roman"/>
          <w:iCs/>
          <w:lang w:val="nl-NL"/>
        </w:rPr>
        <w:t>19</w:t>
      </w:r>
      <w:r w:rsidRPr="009C1265">
        <w:rPr>
          <w:rFonts w:ascii="Times New Roman" w:eastAsia="Times New Roman" w:hAnsi="Times New Roman" w:cs="Times New Roman"/>
          <w:lang w:val="nl-NL"/>
        </w:rPr>
        <w:t>(6), 496–507. https://doi.org/10.1002/cpp.762</w:t>
      </w:r>
    </w:p>
    <w:p w14:paraId="4696E11B" w14:textId="77777777" w:rsidR="00361876" w:rsidRPr="009C1265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nl-NL"/>
        </w:rPr>
      </w:pPr>
      <w:r w:rsidRPr="009C1265">
        <w:rPr>
          <w:rFonts w:ascii="Times New Roman" w:eastAsia="Times New Roman" w:hAnsi="Times New Roman" w:cs="Times New Roman"/>
          <w:lang w:val="nl-NL"/>
        </w:rPr>
        <w:t xml:space="preserve">Stiegler, J. R., Molde, H., &amp; Schanche, E. (2018a). 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Does an emotion‐focused two‐chair dialogue add to the therapeutic effect of the empathic attunement to affect? </w:t>
      </w:r>
      <w:r w:rsidRPr="009C1265">
        <w:rPr>
          <w:rFonts w:ascii="Times New Roman" w:eastAsia="Times New Roman" w:hAnsi="Times New Roman" w:cs="Times New Roman"/>
          <w:iCs/>
          <w:lang w:val="nl-NL"/>
        </w:rPr>
        <w:t>Clinical Psychology &amp; Psychotherapy</w:t>
      </w:r>
      <w:r w:rsidRPr="009C1265">
        <w:rPr>
          <w:rFonts w:ascii="Times New Roman" w:eastAsia="Times New Roman" w:hAnsi="Times New Roman" w:cs="Times New Roman"/>
          <w:lang w:val="nl-NL"/>
        </w:rPr>
        <w:t xml:space="preserve">, </w:t>
      </w:r>
      <w:r w:rsidRPr="009C1265">
        <w:rPr>
          <w:rFonts w:ascii="Times New Roman" w:eastAsia="Times New Roman" w:hAnsi="Times New Roman" w:cs="Times New Roman"/>
          <w:iCs/>
          <w:lang w:val="nl-NL"/>
        </w:rPr>
        <w:t>25</w:t>
      </w:r>
      <w:r w:rsidRPr="009C1265">
        <w:rPr>
          <w:rFonts w:ascii="Times New Roman" w:eastAsia="Times New Roman" w:hAnsi="Times New Roman" w:cs="Times New Roman"/>
          <w:lang w:val="nl-NL"/>
        </w:rPr>
        <w:t>(1). https://doi.org/10.1002/cpp.2144</w:t>
      </w:r>
    </w:p>
    <w:p w14:paraId="25469A7B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9C1265">
        <w:rPr>
          <w:rFonts w:ascii="Times New Roman" w:eastAsia="Times New Roman" w:hAnsi="Times New Roman" w:cs="Times New Roman"/>
          <w:lang w:val="nl-NL"/>
        </w:rPr>
        <w:t xml:space="preserve">Stiegler, J. R., Molde, H., &amp; Schanche, E. (2018b). 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Does the two-chair dialogue intervention facilitate processing of emotions more efficiently than basic Rogerian conditions? </w:t>
      </w:r>
      <w:r w:rsidRPr="005152E2">
        <w:rPr>
          <w:rFonts w:ascii="Times New Roman" w:eastAsia="Times New Roman" w:hAnsi="Times New Roman" w:cs="Times New Roman"/>
          <w:iCs/>
          <w:lang w:val="en-US"/>
        </w:rPr>
        <w:t>European Journal of Psychotherapy &amp; Counselling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20</w:t>
      </w:r>
      <w:r w:rsidRPr="005152E2">
        <w:rPr>
          <w:rFonts w:ascii="Times New Roman" w:eastAsia="Times New Roman" w:hAnsi="Times New Roman" w:cs="Times New Roman"/>
          <w:lang w:val="en-US"/>
        </w:rPr>
        <w:t>(3), 337–355. https://doi.org/10.1080/13642537.2018.1495245</w:t>
      </w:r>
    </w:p>
    <w:p w14:paraId="20A13A13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Thompson, S., &amp;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Girz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L. (2020). Overcoming shame and aloneness: Emotion-focused group therapy for self-criticism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Person-Centered &amp; Experiential Psychotherapies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19</w:t>
      </w:r>
      <w:r w:rsidRPr="005152E2">
        <w:rPr>
          <w:rFonts w:ascii="Times New Roman" w:eastAsia="Times New Roman" w:hAnsi="Times New Roman" w:cs="Times New Roman"/>
          <w:lang w:val="en-US"/>
        </w:rPr>
        <w:t>(1), 1–11. https://doi.org/10.1080/14779757.2019.1618370</w:t>
      </w:r>
    </w:p>
    <w:p w14:paraId="643DB920" w14:textId="77777777" w:rsidR="00361876" w:rsidRPr="009C1265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nl-NL"/>
        </w:rPr>
      </w:pP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Toker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ugurlu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tugce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kalkan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oguzhanoglu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nalan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&amp;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atesci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152E2">
        <w:rPr>
          <w:rFonts w:ascii="Times New Roman" w:eastAsia="Times New Roman" w:hAnsi="Times New Roman" w:cs="Times New Roman"/>
          <w:lang w:val="en-US"/>
        </w:rPr>
        <w:t>figen</w:t>
      </w:r>
      <w:proofErr w:type="spellEnd"/>
      <w:r w:rsidRPr="005152E2">
        <w:rPr>
          <w:rFonts w:ascii="Times New Roman" w:eastAsia="Times New Roman" w:hAnsi="Times New Roman" w:cs="Times New Roman"/>
          <w:lang w:val="en-US"/>
        </w:rPr>
        <w:t xml:space="preserve">. (2020). Effect of Psychodrama Group Therapy on Remission and Relapse in Opioid Dependence. </w:t>
      </w:r>
      <w:r w:rsidRPr="009C1265">
        <w:rPr>
          <w:rFonts w:ascii="Times New Roman" w:eastAsia="Times New Roman" w:hAnsi="Times New Roman" w:cs="Times New Roman"/>
          <w:iCs/>
          <w:lang w:val="nl-NL"/>
        </w:rPr>
        <w:t>Archives of Neuropsychiatry</w:t>
      </w:r>
      <w:r w:rsidRPr="009C1265">
        <w:rPr>
          <w:rFonts w:ascii="Times New Roman" w:eastAsia="Times New Roman" w:hAnsi="Times New Roman" w:cs="Times New Roman"/>
          <w:lang w:val="nl-NL"/>
        </w:rPr>
        <w:t>. https://doi.org/10.29399/npa.25001</w:t>
      </w:r>
    </w:p>
    <w:p w14:paraId="2EF3F2BE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9C1265">
        <w:rPr>
          <w:rFonts w:ascii="Times New Roman" w:eastAsia="Times New Roman" w:hAnsi="Times New Roman" w:cs="Times New Roman"/>
          <w:lang w:val="nl-NL"/>
        </w:rPr>
        <w:t xml:space="preserve">van Maarschalkerweerd, F. A. T., Engelmoer, I. M., Simon, S., &amp; Arntz, A. (2021). 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Addressing the punitive parent mode in schema therapy for borderline personality disorder: Short-term effects of the empty chair technique as compared to cognitive challenging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Journal of Behavior Therapy and Experimental Psychiatry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73</w:t>
      </w:r>
      <w:r w:rsidRPr="005152E2">
        <w:rPr>
          <w:rFonts w:ascii="Times New Roman" w:eastAsia="Times New Roman" w:hAnsi="Times New Roman" w:cs="Times New Roman"/>
          <w:lang w:val="en-US"/>
        </w:rPr>
        <w:t>, 101678. https://doi.org/10.1016/j.jbtep.2021.101678</w:t>
      </w:r>
    </w:p>
    <w:p w14:paraId="5FB42F00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Vrana, G. C. (2010). Changing emotion with emotion versus changing emotion with cognition: A therapy-analogue study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Dissertation/Thesis</w:t>
      </w:r>
      <w:r w:rsidRPr="005152E2">
        <w:rPr>
          <w:rFonts w:ascii="Times New Roman" w:eastAsia="Times New Roman" w:hAnsi="Times New Roman" w:cs="Times New Roman"/>
          <w:lang w:val="en-US"/>
        </w:rPr>
        <w:t>.</w:t>
      </w:r>
    </w:p>
    <w:p w14:paraId="1E7BF3E2" w14:textId="77777777" w:rsidR="00361876" w:rsidRPr="005152E2" w:rsidRDefault="00361876" w:rsidP="00361876">
      <w:pPr>
        <w:autoSpaceDE w:val="0"/>
        <w:autoSpaceDN w:val="0"/>
        <w:ind w:hanging="480"/>
        <w:rPr>
          <w:rStyle w:val="Hyperlink"/>
          <w:rFonts w:ascii="Times New Roman" w:eastAsia="Times New Roman" w:hAnsi="Times New Roman" w:cs="Times New Roman"/>
          <w:color w:val="auto"/>
        </w:rPr>
      </w:pPr>
      <w:r w:rsidRPr="005152E2">
        <w:rPr>
          <w:rFonts w:ascii="Times New Roman" w:eastAsia="Times New Roman" w:hAnsi="Times New Roman" w:cs="Times New Roman"/>
          <w:lang w:val="en-US"/>
        </w:rPr>
        <w:t xml:space="preserve">Whelton, W. J., &amp; Greenberg, L. S. (2005). Emotion in self-criticism. </w:t>
      </w:r>
      <w:r w:rsidRPr="005152E2">
        <w:rPr>
          <w:rFonts w:ascii="Times New Roman" w:eastAsia="Times New Roman" w:hAnsi="Times New Roman" w:cs="Times New Roman"/>
          <w:iCs/>
          <w:lang w:val="en-US"/>
        </w:rPr>
        <w:t>Personality and Individual Differences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, </w:t>
      </w:r>
      <w:r w:rsidRPr="005152E2">
        <w:rPr>
          <w:rFonts w:ascii="Times New Roman" w:eastAsia="Times New Roman" w:hAnsi="Times New Roman" w:cs="Times New Roman"/>
          <w:iCs/>
          <w:lang w:val="en-US"/>
        </w:rPr>
        <w:t>38</w:t>
      </w:r>
      <w:r w:rsidRPr="005152E2">
        <w:rPr>
          <w:rFonts w:ascii="Times New Roman" w:eastAsia="Times New Roman" w:hAnsi="Times New Roman" w:cs="Times New Roman"/>
          <w:lang w:val="en-US"/>
        </w:rPr>
        <w:t xml:space="preserve">(7), 1583–1595. </w:t>
      </w:r>
      <w:hyperlink r:id="rId7" w:history="1">
        <w:r w:rsidRPr="005152E2">
          <w:rPr>
            <w:rStyle w:val="Hyperlink"/>
            <w:rFonts w:ascii="Times New Roman" w:eastAsia="Times New Roman" w:hAnsi="Times New Roman" w:cs="Times New Roman"/>
            <w:color w:val="auto"/>
          </w:rPr>
          <w:t>https://doi.org/10.1016/j.paid.2004.09.024</w:t>
        </w:r>
      </w:hyperlink>
    </w:p>
    <w:p w14:paraId="1447F9A0" w14:textId="77777777" w:rsidR="00361876" w:rsidRPr="005152E2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lang w:val="en-US"/>
        </w:rPr>
      </w:pPr>
    </w:p>
    <w:p w14:paraId="58C760CD" w14:textId="73D982CB" w:rsidR="00361876" w:rsidRPr="005152E2" w:rsidRDefault="00361876" w:rsidP="00361876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3EDB46DC" w14:textId="77777777" w:rsidR="00361876" w:rsidRPr="00361876" w:rsidRDefault="00361876" w:rsidP="00361876">
      <w:pPr>
        <w:autoSpaceDE w:val="0"/>
        <w:autoSpaceDN w:val="0"/>
        <w:ind w:hanging="4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87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C</w:t>
      </w:r>
    </w:p>
    <w:p w14:paraId="7D3A3FE8" w14:textId="22B38DA2" w:rsidR="00361876" w:rsidRPr="00361876" w:rsidRDefault="00361876" w:rsidP="00361876">
      <w:pPr>
        <w:autoSpaceDE w:val="0"/>
        <w:autoSpaceDN w:val="0"/>
        <w:ind w:hanging="48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618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detailing the measured constructs and scales used in the included studies.</w:t>
      </w:r>
    </w:p>
    <w:p w14:paraId="3EB2AD41" w14:textId="77777777" w:rsidR="00361876" w:rsidRPr="005152E2" w:rsidRDefault="00361876" w:rsidP="00361876">
      <w:pPr>
        <w:spacing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67AD67C2" w14:textId="77777777" w:rsidR="00361876" w:rsidRPr="005152E2" w:rsidRDefault="00361876" w:rsidP="00361876">
      <w:pPr>
        <w:spacing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tbl>
      <w:tblPr>
        <w:tblW w:w="0" w:type="auto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2"/>
        <w:gridCol w:w="6039"/>
      </w:tblGrid>
      <w:tr w:rsidR="00361876" w:rsidRPr="005152E2" w14:paraId="7D72B658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7272D1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AB80A2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asured construct/ scales</w:t>
            </w:r>
          </w:p>
        </w:tc>
      </w:tr>
      <w:tr w:rsidR="00361876" w:rsidRPr="005152E2" w14:paraId="3DC40E13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A49AD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sar et al., 2022</w:t>
            </w:r>
          </w:p>
          <w:p w14:paraId="4F79477D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B877D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1DAC03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ief Problem Monitor for teachers (BPM-T; Achenbach &amp; Rescorla, 2001)</w:t>
            </w:r>
          </w:p>
          <w:p w14:paraId="100BAAC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ief Problem Monitor for parents (BPM-T; Achenbach &amp; Rescorla, 2001)</w:t>
            </w:r>
          </w:p>
          <w:p w14:paraId="2AA2AC9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ing Alliance Inventory (WAI; Horvath &amp; Greenberg, 1989)</w:t>
            </w:r>
          </w:p>
        </w:tc>
      </w:tr>
      <w:tr w:rsidR="00361876" w:rsidRPr="005152E2" w14:paraId="5A7EAC10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CB3FD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rimitsu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2016)</w:t>
            </w:r>
          </w:p>
          <w:p w14:paraId="7071B684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3DC5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lf-Compassion Scale (SCS; Neff, 2003)</w:t>
            </w:r>
          </w:p>
          <w:p w14:paraId="58D8CF25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lf-esteem Scale</w:t>
            </w: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cale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RSS; Rosenberg, 1965)</w:t>
            </w:r>
          </w:p>
          <w:p w14:paraId="108F9A9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-II (BDI-II; Beck et al., 1996)</w:t>
            </w:r>
          </w:p>
          <w:p w14:paraId="702AEFD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te-Trait Anxiety Inventory (STAI-T; Spielberger et al., 1983)</w:t>
            </w:r>
          </w:p>
          <w:p w14:paraId="3A3F180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Anxiety Cognition Scale (DACS; Fukui, 1998)</w:t>
            </w:r>
          </w:p>
          <w:p w14:paraId="21892B4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ltiple Mood Scale (MMS; Terasaki et al., 1992)</w:t>
            </w:r>
          </w:p>
          <w:p w14:paraId="264EADE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elf-Conscious Emotion Scale (SCES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rimitsu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2005)</w:t>
            </w:r>
          </w:p>
          <w:p w14:paraId="3372E9C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63E94697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9BD3EE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larke </w:t>
            </w:r>
          </w:p>
          <w:p w14:paraId="1D1E1D71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(1981)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5C3292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cale of Vocational Indecision (SVI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sipow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nd Carney, 1975)</w:t>
            </w:r>
          </w:p>
          <w:p w14:paraId="170CDF90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sessment of Career Decision-Making (ACDM; Harren, 1975)</w:t>
            </w:r>
          </w:p>
        </w:tc>
      </w:tr>
      <w:tr w:rsidR="00361876" w:rsidRPr="005152E2" w14:paraId="530420A8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46004D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mond et al., (2016)</w:t>
            </w:r>
          </w:p>
          <w:p w14:paraId="23863D9A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F5F63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finished Business Resolution Scale (UFB-RS; Singh, 1994)</w:t>
            </w:r>
          </w:p>
          <w:p w14:paraId="49F286F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te-Trait Anger Expression Inventory (STAXI; Spielberger, 1996)</w:t>
            </w:r>
          </w:p>
          <w:p w14:paraId="782FE753" w14:textId="77777777" w:rsidR="00361876" w:rsidRPr="009C1265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9C1265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Brief Symptom Inventory (BSI;</w:t>
            </w:r>
            <w:r w:rsidRPr="009C1265">
              <w:rPr>
                <w:rFonts w:ascii="Times New Roman" w:eastAsia="Calibri" w:hAnsi="Times New Roman" w:cs="Times New Roman"/>
                <w:lang w:val="nl-NL"/>
              </w:rPr>
              <w:t xml:space="preserve"> </w:t>
            </w:r>
            <w:r w:rsidRPr="009C1265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Derogatis &amp; Melisaratos, 1983)</w:t>
            </w:r>
          </w:p>
          <w:p w14:paraId="60CA4D3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xperiences in Close Relationships – Relationship Structures Questionnaire</w:t>
            </w:r>
          </w:p>
          <w:p w14:paraId="4C003C53" w14:textId="77777777" w:rsidR="00361876" w:rsidRPr="009C1265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1265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(ECR-RS; Fraley et al., 2011)</w:t>
            </w:r>
          </w:p>
          <w:p w14:paraId="401708B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ient Emotional Productivity Scale-Revised (CEPS-R; Greenberg et al., 2007)</w:t>
            </w:r>
          </w:p>
          <w:p w14:paraId="4EB6B9D6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61E7616C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5A5AB" w14:textId="203F8F80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uran et al., (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918CC1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D196B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-II; (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DI-</w:t>
            </w:r>
            <w:proofErr w:type="gram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I;Beck</w:t>
            </w:r>
            <w:proofErr w:type="spellEnd"/>
            <w:proofErr w:type="gram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1996)</w:t>
            </w:r>
          </w:p>
          <w:p w14:paraId="6B8FB2B6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avidson Trauma Scale (DTS; Davidson et al., 1997)</w:t>
            </w:r>
          </w:p>
          <w:p w14:paraId="02C7CDD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Anxiety Inventory (BAI; Beck et al., 1988)</w:t>
            </w:r>
          </w:p>
          <w:p w14:paraId="4631070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ysfunctional Attitude Scale (DAS; Weissman &amp; Beck, 1978)</w:t>
            </w:r>
          </w:p>
        </w:tc>
      </w:tr>
      <w:tr w:rsidR="00361876" w:rsidRPr="005152E2" w14:paraId="4FD6EF83" w14:textId="77777777" w:rsidTr="00C964E7">
        <w:trPr>
          <w:cantSplit/>
          <w:trHeight w:val="133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9160D4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llison et al., (2009)</w:t>
            </w:r>
          </w:p>
          <w:p w14:paraId="583C4A67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FF43C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</w:t>
            </w: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61)</w:t>
            </w:r>
          </w:p>
          <w:p w14:paraId="2AD74A5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–90—Revised (SCL-90–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83)</w:t>
            </w:r>
          </w:p>
          <w:p w14:paraId="204C7FF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31D5163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; Rosenberg, 1965)</w:t>
            </w:r>
          </w:p>
          <w:p w14:paraId="56C1473E" w14:textId="77777777" w:rsidR="00361876" w:rsidRPr="005152E2" w:rsidRDefault="00361876" w:rsidP="00C964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k-SK"/>
              </w:rPr>
            </w:pPr>
            <w:r w:rsidRPr="005152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k-SK"/>
              </w:rPr>
              <w:t>Longitudinal Interval Follow-up Evaluation-II (LIFE-II; Keller et al., 1987)</w:t>
            </w:r>
          </w:p>
        </w:tc>
      </w:tr>
      <w:tr w:rsidR="00361876" w:rsidRPr="005152E2" w14:paraId="58EDE753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AF5434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lisenti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DF9A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redibility/Expectancy Questionnaire</w:t>
            </w:r>
          </w:p>
          <w:p w14:paraId="7CA030D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CEQ; Devilly &amp; Borkovec, 2000)</w:t>
            </w:r>
          </w:p>
          <w:p w14:paraId="287DD38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Eating Disorder Examination Questionnaire </w:t>
            </w:r>
          </w:p>
          <w:p w14:paraId="7E281FB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EDE-Q-6.0; Fairburn &amp; Beglin, 1994)</w:t>
            </w:r>
          </w:p>
          <w:p w14:paraId="64562C4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inge Eating Scale (BES; Gormally et al., 1982)</w:t>
            </w:r>
          </w:p>
        </w:tc>
      </w:tr>
      <w:tr w:rsidR="00361876" w:rsidRPr="005152E2" w14:paraId="46945899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D05031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oldman et al., (2006)</w:t>
            </w:r>
          </w:p>
          <w:p w14:paraId="07A13701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C7D49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</w:t>
            </w: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61)</w:t>
            </w:r>
          </w:p>
          <w:p w14:paraId="63346E2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90-Revised 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77)</w:t>
            </w:r>
          </w:p>
          <w:p w14:paraId="6D73270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75AC6B3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; Rosenberg, 1965)</w:t>
            </w:r>
          </w:p>
          <w:p w14:paraId="72990D3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lobal Severity Index (GSI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93)</w:t>
            </w:r>
          </w:p>
          <w:p w14:paraId="749BFB45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rrett-Lennard Relationship Inventory (BLRI; Barrett-Lennard, 1962)</w:t>
            </w:r>
          </w:p>
          <w:p w14:paraId="1F038A9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ruax Accurate Empathy Scale (Truax, 1967)</w:t>
            </w:r>
          </w:p>
          <w:p w14:paraId="65E98F4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ask-Specific Intervention Adherence </w:t>
            </w:r>
          </w:p>
          <w:p w14:paraId="4C2BC79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Greenberg &amp; Watson, 1998).</w:t>
            </w:r>
          </w:p>
        </w:tc>
      </w:tr>
      <w:tr w:rsidR="00361876" w:rsidRPr="005152E2" w14:paraId="1B034F41" w14:textId="77777777" w:rsidTr="00C964E7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7CBA2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Greenberg et al., (2008)</w:t>
            </w:r>
          </w:p>
          <w:p w14:paraId="5FEBEED3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93600D8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B69C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1A52B1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Enright Forgiveness Inventory (EFI; Enright et al., 2000)</w:t>
            </w:r>
          </w:p>
          <w:p w14:paraId="7872F59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finished Business Empathy and Acceptance Scale (UFB EA; Singh, 1994)</w:t>
            </w:r>
          </w:p>
          <w:p w14:paraId="6D453CD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finished Business Feelings and Needs Scale (UFBFN; Singh, 1994)</w:t>
            </w:r>
          </w:p>
          <w:p w14:paraId="143CA00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Complaints (TC) Discomfort and Change Scale (Battle et al., 1968)</w:t>
            </w:r>
          </w:p>
          <w:p w14:paraId="74D34FB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lobal Symptom Index (GSI) of the Symptom Checklist-90—Revised </w:t>
            </w:r>
          </w:p>
          <w:p w14:paraId="69A5AA9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(SCL-90 –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83)</w:t>
            </w:r>
          </w:p>
          <w:p w14:paraId="138D786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, 1961).</w:t>
            </w:r>
          </w:p>
          <w:p w14:paraId="35501D2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otional Arousal Session Report Measure (Warwar &amp; Greenberg, 2002)</w:t>
            </w:r>
          </w:p>
          <w:p w14:paraId="5D7BE51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ing Alliance Inventory (WAI; Horvath &amp; Greenberg, 1989)</w:t>
            </w:r>
          </w:p>
          <w:p w14:paraId="7510A7D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61703BE9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41EFE" w14:textId="4170DCC5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reenberg </w:t>
            </w:r>
            <w:r>
              <w:t>&amp; Watson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19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E0D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, 1961)</w:t>
            </w:r>
          </w:p>
          <w:p w14:paraId="6E2EBD5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9O-Revised 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1976)</w:t>
            </w:r>
          </w:p>
          <w:p w14:paraId="12239A4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S; Rosenberg, 1989)</w:t>
            </w:r>
          </w:p>
          <w:p w14:paraId="7AE1D16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442A7CA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Complaints (TCBS; Battle et al, 1966).</w:t>
            </w:r>
          </w:p>
          <w:p w14:paraId="2CFD342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ngitudinal Interval Follow-Up Evaluation ZZ (LIFE; Keller et al, 1987)</w:t>
            </w:r>
          </w:p>
          <w:p w14:paraId="08C60D4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ing Alliance Inventory (WAI; Horvath &amp; Greenberg, 1989)</w:t>
            </w:r>
          </w:p>
          <w:p w14:paraId="30F7A86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rrett-Lennard Perceived Empathy (BLRI; Barrett-Lennard, 1962)</w:t>
            </w:r>
          </w:p>
          <w:p w14:paraId="2804EBF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ruax Accurate Empathy Scale (Truax, 1967)</w:t>
            </w:r>
          </w:p>
          <w:p w14:paraId="5FDDF79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2D17E3D4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7549B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gl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(2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14:paraId="7935748E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58E9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ttraumatic Diagnostic Scale (PDS; Foa et al., 1997)</w:t>
            </w:r>
          </w:p>
          <w:p w14:paraId="37F096B8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neral Health Questionnaire (GHQ-28; Goldberg &amp; Hillier, 1979)</w:t>
            </w:r>
          </w:p>
          <w:p w14:paraId="23D2F3E7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mpact of Event Scale (IES; Horowitz et al., 1979)</w:t>
            </w:r>
          </w:p>
          <w:p w14:paraId="6EE39D56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rief Inventory (GI; Layne et al., 2001)</w:t>
            </w:r>
          </w:p>
        </w:tc>
      </w:tr>
      <w:tr w:rsidR="00361876" w:rsidRPr="005152E2" w14:paraId="7DEE0752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C11F6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0099CAF6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agigiorg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2009)</w:t>
            </w:r>
          </w:p>
          <w:p w14:paraId="270BE283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D7657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ildhood Trauma Questionnaire (CTQ; Bernstein &amp; Fink, 1993)</w:t>
            </w:r>
          </w:p>
          <w:p w14:paraId="4FB18FCE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sonality Diagnostic Questionnaire–Fourth Edition (PDQ-4; Hyler, 1994).</w:t>
            </w:r>
          </w:p>
          <w:p w14:paraId="69E6A9C3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Symptom Severity Interview (PSSI; Foa et al., 1993).</w:t>
            </w:r>
          </w:p>
          <w:p w14:paraId="510B90C7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Revised 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83).</w:t>
            </w:r>
          </w:p>
          <w:p w14:paraId="43BE148F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-II (BDI-II; Beck et al., 1996).</w:t>
            </w:r>
          </w:p>
          <w:p w14:paraId="6E278BDC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tate-Trait Anxiety Inventory (STAI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peilberger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1970).</w:t>
            </w:r>
          </w:p>
          <w:p w14:paraId="7E2D75EC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mpact of Event Scale (IES; Horowitz, 1986)</w:t>
            </w:r>
          </w:p>
          <w:p w14:paraId="3111DA71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.</w:t>
            </w:r>
          </w:p>
          <w:p w14:paraId="14F5F6B2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 Esteem Scale (RSES; Rosenberg, 1989)</w:t>
            </w:r>
          </w:p>
          <w:p w14:paraId="3B05D5BE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olution Scale (RS; Singh, 1994)</w:t>
            </w:r>
          </w:p>
          <w:p w14:paraId="69E5B403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evels of Engagement Scale (LES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ivio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2001)</w:t>
            </w:r>
          </w:p>
          <w:p w14:paraId="2C37B6B3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ost Session Questionnaire (PSQ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ivio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in press).</w:t>
            </w:r>
          </w:p>
          <w:p w14:paraId="7068C22C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ing Alliance Inventory (WAI; Horvath &amp; Greenberg, 1989)</w:t>
            </w:r>
          </w:p>
        </w:tc>
      </w:tr>
      <w:tr w:rsidR="00361876" w:rsidRPr="005152E2" w14:paraId="4E8A1D70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BC003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 Oliveira et al., (2012)</w:t>
            </w:r>
          </w:p>
          <w:p w14:paraId="05220A3C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F5CCB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AC785AD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ebowitz Social Anxiety Scale (LSAS; Liebowitz, 1987)</w:t>
            </w:r>
          </w:p>
          <w:p w14:paraId="636024F2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ar of Negative Evaluation</w:t>
            </w: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cale (FNE; Watson &amp; Friend, 1969)</w:t>
            </w:r>
          </w:p>
          <w:p w14:paraId="7A7655B7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cial Avoidance and Distress Scale (SADS;</w:t>
            </w:r>
            <w:r w:rsidRPr="005152E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son &amp; Friend, 1969)</w:t>
            </w:r>
          </w:p>
          <w:p w14:paraId="28C34CB6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Anxiety Inventory (BAI; Beck et al., 1988)</w:t>
            </w:r>
          </w:p>
          <w:p w14:paraId="6762A613" w14:textId="77777777" w:rsidR="00361876" w:rsidRPr="005152E2" w:rsidRDefault="00361876" w:rsidP="00C964E7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inical Global Impression – Improvement (CGI-I; Guy, 1976)</w:t>
            </w:r>
          </w:p>
        </w:tc>
      </w:tr>
      <w:tr w:rsidR="00361876" w:rsidRPr="005152E2" w14:paraId="524A0793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8392A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ivio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(2010)</w:t>
            </w:r>
          </w:p>
          <w:p w14:paraId="21D5D42E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9ACF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mpact of Event Scale (IES; Horowitz,1986)</w:t>
            </w:r>
          </w:p>
          <w:p w14:paraId="76AD922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te Trait Anxiety Inventory (Spielberger et al., 1970)</w:t>
            </w:r>
          </w:p>
          <w:p w14:paraId="7BCC461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-II (BDI-II; Beck et al., 1996)</w:t>
            </w:r>
          </w:p>
          <w:p w14:paraId="66A8F60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Complaints (Discomfort) Scale (TCD; Battle et al., 1966)</w:t>
            </w:r>
          </w:p>
          <w:p w14:paraId="7AF3747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; Rosenberg, 1989)</w:t>
            </w:r>
          </w:p>
          <w:p w14:paraId="68C8A23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PP; Horowitz et al., 1988)</w:t>
            </w:r>
          </w:p>
          <w:p w14:paraId="7405259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olution Scale (RS; Singh, 1994)</w:t>
            </w:r>
          </w:p>
          <w:p w14:paraId="048143B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6E0EABC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etreatment Predictor Measures:</w:t>
            </w:r>
          </w:p>
          <w:p w14:paraId="43DFC56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ildhood Trauma Questionnaire (CTQ; Bernstein &amp; Fink, 1998)</w:t>
            </w:r>
          </w:p>
          <w:p w14:paraId="7AA50CE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ymptom Severity Interview (PSSI; Foa et al., 1993)</w:t>
            </w:r>
          </w:p>
          <w:p w14:paraId="28ED103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sonality Diagnostic Questionnaire (PDQ-4; Hyler, 1994)</w:t>
            </w:r>
          </w:p>
          <w:p w14:paraId="299442E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37D897B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cess Measures:</w:t>
            </w:r>
          </w:p>
          <w:p w14:paraId="0B4095C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ing Alliance Inventory (WAI; Horvath &amp;Greenberg, 1989)</w:t>
            </w:r>
          </w:p>
          <w:p w14:paraId="47BFC944" w14:textId="77777777" w:rsidR="00361876" w:rsidRPr="009C1265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9C1265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Adherence Checklist (ADH; Paivio &amp; Nieuwenhuis, 2001)</w:t>
            </w:r>
          </w:p>
          <w:p w14:paraId="23990FD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rapist Facilitating Scale (TFS; Hall, 2007)</w:t>
            </w:r>
          </w:p>
          <w:p w14:paraId="420198A7" w14:textId="77777777" w:rsidR="00361876" w:rsidRPr="005152E2" w:rsidRDefault="00361876" w:rsidP="00C964E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k-SK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ubjective Units of Distress (SUDS)</w:t>
            </w:r>
          </w:p>
        </w:tc>
      </w:tr>
      <w:tr w:rsidR="00361876" w:rsidRPr="005152E2" w14:paraId="35A0803C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1621F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Paivio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amp; Greenberg (1995)</w:t>
            </w:r>
          </w:p>
          <w:p w14:paraId="1EEE49A8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C786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5F35D4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90-Revised 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77)</w:t>
            </w:r>
          </w:p>
          <w:p w14:paraId="244F7665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177DBA3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Complaints (TC; Battle et al., 1966)</w:t>
            </w:r>
          </w:p>
          <w:p w14:paraId="4D5E7CD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finished Business Resolution Scale; (UFB-RS; Singh, 1994)</w:t>
            </w:r>
          </w:p>
          <w:p w14:paraId="3CE742C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ructural Analysis of Social Behavior; (SASB; Benjamin, 1988)</w:t>
            </w:r>
          </w:p>
          <w:p w14:paraId="0EF9B8D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Working Alliance Inventory (WAI; Horvath &amp; Greenberg, 1989)  </w:t>
            </w:r>
          </w:p>
          <w:p w14:paraId="1D35D7B2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27C35944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45CF4" w14:textId="77777777" w:rsidR="00361876" w:rsidRPr="005152E2" w:rsidRDefault="00361876" w:rsidP="00C964E7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rker (2007)</w:t>
            </w:r>
          </w:p>
          <w:p w14:paraId="4A4EF0B4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5111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ger Parameters Scale (APS; Fernandez, 2001)</w:t>
            </w:r>
          </w:p>
          <w:p w14:paraId="131D882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ger Expressions Scale (AES; Fernandez, 2001)</w:t>
            </w:r>
          </w:p>
          <w:p w14:paraId="6EFE2AF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ger diaries</w:t>
            </w:r>
          </w:p>
        </w:tc>
      </w:tr>
      <w:tr w:rsidR="00361876" w:rsidRPr="005152E2" w14:paraId="13CEB660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45235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alston (2006)</w:t>
            </w:r>
          </w:p>
          <w:p w14:paraId="34128030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C8F7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76A8ED3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ient Characteristic Measures:</w:t>
            </w:r>
          </w:p>
          <w:p w14:paraId="49A17C7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ildhood Trauma Questionnaire (CTQ; Bernstein et al., 1994)</w:t>
            </w:r>
          </w:p>
          <w:p w14:paraId="5331F76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ymptom Severity Interview (PSSI; Foa et al., 1993)</w:t>
            </w:r>
          </w:p>
          <w:p w14:paraId="3EED913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ronto Alexithymia Scale (TAS-20; Bagby et al., 1994)</w:t>
            </w:r>
          </w:p>
          <w:p w14:paraId="3AE8166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sonality Diagnostic Questionnaire 4+ (PDQ-4+; Hyler, 1994)</w:t>
            </w:r>
          </w:p>
          <w:p w14:paraId="74AFAB0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12412E4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utcome Measures:</w:t>
            </w:r>
          </w:p>
          <w:p w14:paraId="6999CBB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he Symptom Checklist-90-Revised </w:t>
            </w:r>
          </w:p>
          <w:p w14:paraId="4C29D8F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83)</w:t>
            </w:r>
          </w:p>
          <w:p w14:paraId="7C765F1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642BC96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olution Scale (RS; Singh, 1994)</w:t>
            </w:r>
          </w:p>
          <w:p w14:paraId="7ED9732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; Rosenberg, 1965)</w:t>
            </w:r>
          </w:p>
          <w:p w14:paraId="772405CB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mpact of Events Scale (IES; Horowitz, 1986)</w:t>
            </w:r>
          </w:p>
          <w:p w14:paraId="3BFF408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4A5C01D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cess Measures:</w:t>
            </w:r>
          </w:p>
          <w:p w14:paraId="46BE894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Working Alliance Inventory (WAI; Horvath &amp; Greenberg, 1989)</w:t>
            </w:r>
          </w:p>
          <w:p w14:paraId="16A5B7F9" w14:textId="77777777" w:rsidR="00361876" w:rsidRPr="009C1265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9C1265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Patient Experiencing (EXP) Scale (Klein et al., 1969; Klein et al., 1986)</w:t>
            </w:r>
          </w:p>
          <w:p w14:paraId="6E8F87F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ient’s Emotional Arousal Scale-Revised (EAS-R; Machado et al., 1999)</w:t>
            </w:r>
          </w:p>
          <w:p w14:paraId="136138D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tsession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Questionnaire (PSQ)</w:t>
            </w:r>
          </w:p>
        </w:tc>
      </w:tr>
      <w:tr w:rsidR="00361876" w:rsidRPr="005152E2" w14:paraId="03F2B166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36AC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drigues et al., (2023)</w:t>
            </w:r>
          </w:p>
          <w:p w14:paraId="6D394E5B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FEC3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ale-Brown Obsessive Compulsive Scale (Y-BOCS; Goodman et al., 1989)</w:t>
            </w:r>
          </w:p>
          <w:p w14:paraId="2896279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Anxiety Inventory (BAI; Beck et al., 1988)</w:t>
            </w:r>
          </w:p>
          <w:p w14:paraId="2379A06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, 1996)</w:t>
            </w:r>
          </w:p>
          <w:p w14:paraId="0C0A5886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67EB552F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C49AF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uliere (1995)</w:t>
            </w:r>
          </w:p>
          <w:p w14:paraId="70F377D1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8847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90-Revised (SCL-90-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77)</w:t>
            </w:r>
          </w:p>
          <w:p w14:paraId="440D8BB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Working Alliance Inventory (WAI; Horvath &amp; Greenberg, 1989)</w:t>
            </w:r>
          </w:p>
          <w:p w14:paraId="56B69D56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finished Business Resolution Scale; (UFB-RS; Singh, 1994)</w:t>
            </w:r>
          </w:p>
          <w:p w14:paraId="36BED79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ructural Analysis of Social Behavior; (SASB; Benjamin, 1988)</w:t>
            </w:r>
          </w:p>
          <w:p w14:paraId="5262870A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Complaint Discomfort Box Scale (TCDBS)</w:t>
            </w:r>
          </w:p>
          <w:p w14:paraId="28E35EC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te-Trait Anger Expression Inventory (STAXI; Spielberger, 1996)</w:t>
            </w:r>
          </w:p>
          <w:p w14:paraId="35B7D175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20809604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FEA8E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efan et al., 2023</w:t>
            </w:r>
          </w:p>
          <w:p w14:paraId="2B461471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AF82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ebowitz Social Anxiety Scale – Self-Report (LSAS-SR; Liebowitz, 1987)</w:t>
            </w:r>
          </w:p>
          <w:p w14:paraId="005E1C54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ief Fear of Negative Evaluation Scale-Revised (BFNE-II; Leary, 1983)</w:t>
            </w:r>
          </w:p>
          <w:p w14:paraId="35716C2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ptance and Action Questionnaire – II (AAQ-2; Bond et al., 2011)</w:t>
            </w:r>
          </w:p>
          <w:p w14:paraId="5B4FD3E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1876" w:rsidRPr="005152E2" w14:paraId="3A008761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7D62C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rachsel et al.,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00ABC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mbivalence regarding the continuation or separation of the relationship</w:t>
            </w:r>
          </w:p>
          <w:p w14:paraId="4798A35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ARCOS; Trachsel &amp; Boller, 2008)</w:t>
            </w:r>
          </w:p>
          <w:p w14:paraId="45BF2E4D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ceived Stress Questionnaire (PSQ; Levenstein et al., 1993)</w:t>
            </w:r>
          </w:p>
          <w:p w14:paraId="526016D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nter for epidemiologic studies depression scale (CES-; Radloff, 1977)</w:t>
            </w:r>
          </w:p>
          <w:p w14:paraId="4B581768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atisfaction with life scale (SWLS; Diener et al., 1985)</w:t>
            </w:r>
          </w:p>
          <w:p w14:paraId="0D86D590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ief symptom inventory (BSI (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993)</w:t>
            </w:r>
          </w:p>
          <w:p w14:paraId="08BBB48E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übeck alcohol dependence and abuse screening test (LAST; Rumpf, et al., 2001)</w:t>
            </w:r>
          </w:p>
          <w:p w14:paraId="240A6AC1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rug abuse screening test (DAST-10; Cocco &amp; Carey, 1998)</w:t>
            </w:r>
          </w:p>
          <w:p w14:paraId="3EAE264F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rn post-session report 2000 (BPSR-T/P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lückiger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2010)</w:t>
            </w:r>
          </w:p>
        </w:tc>
      </w:tr>
      <w:tr w:rsidR="00361876" w:rsidRPr="005152E2" w14:paraId="41EAB55B" w14:textId="77777777" w:rsidTr="00C964E7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6768B" w14:textId="77777777" w:rsidR="00361876" w:rsidRPr="005152E2" w:rsidRDefault="00361876" w:rsidP="00C964E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atson et al. (2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E985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ck Depression Inventory (BDI; Beck et al., 1961)</w:t>
            </w:r>
          </w:p>
          <w:p w14:paraId="23F67C3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entory of Interpersonal Problems (IIP; Horowitz et al., 1988)</w:t>
            </w:r>
          </w:p>
          <w:p w14:paraId="420868E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osenberg Self-Esteem Scale (RSE; Rosenberg, 1965)</w:t>
            </w:r>
          </w:p>
          <w:p w14:paraId="57AD49B9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ymptom Checklist-90—Revised (SCL-90 –R; </w:t>
            </w:r>
            <w:proofErr w:type="spellStart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ogatis</w:t>
            </w:r>
            <w:proofErr w:type="spellEnd"/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1976).</w:t>
            </w:r>
          </w:p>
          <w:p w14:paraId="2DF215F3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ysfunctional Attitude Scale (DAS; Weissman &amp; Beck, 1978)</w:t>
            </w:r>
          </w:p>
          <w:p w14:paraId="3B40D9A7" w14:textId="77777777" w:rsidR="00361876" w:rsidRPr="005152E2" w:rsidRDefault="00361876" w:rsidP="00C964E7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152E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blem-Focused Style of Coping (PF-SOC; Heppner et al., 1995)</w:t>
            </w:r>
          </w:p>
        </w:tc>
      </w:tr>
    </w:tbl>
    <w:p w14:paraId="643C4E28" w14:textId="77777777" w:rsidR="00361876" w:rsidRDefault="00361876" w:rsidP="00361876">
      <w:pPr>
        <w:spacing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788F3629" w14:textId="77777777" w:rsidR="00361876" w:rsidRPr="005152E2" w:rsidRDefault="00361876" w:rsidP="00361876">
      <w:pPr>
        <w:spacing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References</w:t>
      </w:r>
    </w:p>
    <w:p w14:paraId="291DB6BC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Achenbach, T. M., &amp; Rescorla, L. A. (2001). Manual for the ASEBA school-age forms and profiles. Research Center for Children, Youth, and Families, University of Vermont.</w:t>
      </w:r>
    </w:p>
    <w:p w14:paraId="73F81D3D" w14:textId="77777777" w:rsidR="00361876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Achenbach, T. M., McConaughy, S. H., Ivanova, M. Y., &amp; Rescorla, L. A. (2011). Manual for the ASEBA brief problem monitor (BPM). University of Vermont.</w:t>
      </w:r>
    </w:p>
    <w:p w14:paraId="1086B04A" w14:textId="77777777" w:rsidR="00361876" w:rsidRPr="00C76FBC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C76FBC">
        <w:rPr>
          <w:rFonts w:ascii="Times New Roman" w:eastAsia="Times New Roman" w:hAnsi="Times New Roman" w:cs="Times New Roman"/>
          <w:lang w:val="en-US"/>
        </w:rPr>
        <w:t>Arimitsu</w:t>
      </w:r>
      <w:proofErr w:type="spellEnd"/>
      <w:r w:rsidRPr="00C76FBC">
        <w:rPr>
          <w:rFonts w:ascii="Times New Roman" w:eastAsia="Times New Roman" w:hAnsi="Times New Roman" w:cs="Times New Roman"/>
          <w:lang w:val="en-US"/>
        </w:rPr>
        <w:t xml:space="preserve">, K. (2005). </w:t>
      </w:r>
      <w:proofErr w:type="spellStart"/>
      <w:r w:rsidRPr="00C76FBC">
        <w:rPr>
          <w:rFonts w:ascii="Times New Roman" w:eastAsia="Times New Roman" w:hAnsi="Times New Roman" w:cs="Times New Roman"/>
          <w:lang w:val="en-US"/>
        </w:rPr>
        <w:t>Zaiakukan</w:t>
      </w:r>
      <w:proofErr w:type="spellEnd"/>
      <w:r w:rsidRPr="00C76FBC">
        <w:rPr>
          <w:rFonts w:ascii="Times New Roman" w:eastAsia="Times New Roman" w:hAnsi="Times New Roman" w:cs="Times New Roman"/>
          <w:lang w:val="en-US"/>
        </w:rPr>
        <w:t xml:space="preserve">, haji to </w:t>
      </w:r>
      <w:proofErr w:type="spellStart"/>
      <w:r w:rsidRPr="00C76FBC">
        <w:rPr>
          <w:rFonts w:ascii="Times New Roman" w:eastAsia="Times New Roman" w:hAnsi="Times New Roman" w:cs="Times New Roman"/>
          <w:lang w:val="en-US"/>
        </w:rPr>
        <w:t>seishin-tekikenkou</w:t>
      </w:r>
      <w:proofErr w:type="spellEnd"/>
      <w:r w:rsidRPr="00C76FBC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C76FBC">
        <w:rPr>
          <w:rFonts w:ascii="Times New Roman" w:eastAsia="Times New Roman" w:hAnsi="Times New Roman" w:cs="Times New Roman"/>
          <w:lang w:val="en-US"/>
        </w:rPr>
        <w:t>nintinoyugami</w:t>
      </w:r>
      <w:proofErr w:type="spellEnd"/>
      <w:r w:rsidRPr="00C76FBC">
        <w:rPr>
          <w:rFonts w:ascii="Times New Roman" w:eastAsia="Times New Roman" w:hAnsi="Times New Roman" w:cs="Times New Roman"/>
          <w:lang w:val="en-US"/>
        </w:rPr>
        <w:t xml:space="preserve"> no </w:t>
      </w:r>
      <w:proofErr w:type="spellStart"/>
      <w:r w:rsidRPr="00C76FBC">
        <w:rPr>
          <w:rFonts w:ascii="Times New Roman" w:eastAsia="Times New Roman" w:hAnsi="Times New Roman" w:cs="Times New Roman"/>
          <w:lang w:val="en-US"/>
        </w:rPr>
        <w:t>kankei</w:t>
      </w:r>
      <w:proofErr w:type="spellEnd"/>
      <w:r w:rsidRPr="00C76FBC">
        <w:rPr>
          <w:rFonts w:ascii="Times New Roman" w:eastAsia="Times New Roman" w:hAnsi="Times New Roman" w:cs="Times New Roman"/>
          <w:lang w:val="en-US"/>
        </w:rPr>
        <w:t xml:space="preserve"> [Exploring the relationships among guilt, shame, embarrassment, cognitive distortions, and mental health]. Poster presented at the 5th annual meeting of the Japan Association for Cognitive Therapy, Tokyo, Japan.</w:t>
      </w:r>
    </w:p>
    <w:p w14:paraId="1A25B591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Bagby, R. M., Parker, J. D. A., &amp; Taylor, G. J. (1994). The twenty-item Toronto Alexithymia Scale—I. Item selection and cross-validation of the factor structure. Journal of Psychosomatic Research, 38(1), 23–32. https://doi.org/10.1016/0022-3999(93)90120-5</w:t>
      </w:r>
    </w:p>
    <w:p w14:paraId="33B3355F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Barrett-Lennard, G. T. (1962). Dimensions of therapist response as causal factors in therapeutic change. Psychological Monographs: General and Applied, 76(43), 1–36. https://doi.org/10.1037/h0093918</w:t>
      </w:r>
    </w:p>
    <w:p w14:paraId="7D13521A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Battle, C. C., Imber, S. D., Hoehn-Saric, R., Stone, A. R., Nash, E. R., &amp; Frank, J. D. (1966). Target complaints as criteria of improvement. American Journal of Psychotherapy, 20(1), 184–192.</w:t>
      </w:r>
    </w:p>
    <w:p w14:paraId="6941B26B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Beck, A. T., Epstein, N., Brown, G., &amp; Steer, R. A. (1988). An inventory for measuring clinical anxiety: Psychometric properties. Journal of Consulting and Clinical Psychology, 56(6), 893–897. https://doi.org/10.1037/0022-006X.56.6.893</w:t>
      </w:r>
    </w:p>
    <w:p w14:paraId="1866A032" w14:textId="77777777" w:rsidR="00361876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Bernstein, D. P., &amp; Fink, L. (1993). Childhood Trauma Questionnaire: A retrospective self-report manual. Psychological Corporation.</w:t>
      </w:r>
    </w:p>
    <w:p w14:paraId="341C522A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Cocco, K. M., &amp; Carey, K. B. (1998). Psychometric properties of the Drug Abuse Screening Test in psychiatric outpatients. Psychological Assessment, 10(4), 408–414. https://doi.org/10.1037/1040-3590.10.4.408</w:t>
      </w:r>
    </w:p>
    <w:p w14:paraId="3D88F158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Davidson, J. R., Book, S. W.,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Colket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J. T., Tupler, L. A., Roth, S., David, D., Hertzberg, M., Mellman, T., Beckham, J. C., &amp; Smith, R. D. (1997). Assessment of a new self-rating scale for post-traumatic stress disorder. Psychological Medicine, 27(1), 153–160. https://doi.org/10.1017/S0033291796004751</w:t>
      </w:r>
    </w:p>
    <w:p w14:paraId="499F9FE0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Derogatis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L. R. (1977). SCL-90-R: Administration, scoring, and procedures manual-I for the revised version. Johns Hopkins University School of Medicine.</w:t>
      </w:r>
    </w:p>
    <w:p w14:paraId="0BC5253A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Derogatis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L. R. (1983). SCL-90-R: Symptom Checklist-90-R. Administration, scoring, and procedures manual. National Computer Systems.</w:t>
      </w:r>
    </w:p>
    <w:p w14:paraId="2531D52C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Derogatis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L. R. (1993). BSI: Brief Symptom Inventory: Administration, scoring, and procedures manual (4th ed.). National Computer Systems.</w:t>
      </w:r>
    </w:p>
    <w:p w14:paraId="03CBCE2F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Devilly, G. J., &amp; Borkovec, T. D. (2000). Psychometric properties of the credibility/expectancy questionnaire. Journal of Behavior Therapy and Experimental Psychiatry, 31(2), 73–86. https://doi.org/10.1016/S0005-7916(00)00012-4</w:t>
      </w:r>
    </w:p>
    <w:p w14:paraId="3CB18258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nl-NL"/>
        </w:rPr>
        <w:t xml:space="preserve">Diener, E., Emmons, R. A., Larsen, R. J., &amp; Griffin, S. (1985). </w:t>
      </w:r>
      <w:r w:rsidRPr="00681052">
        <w:rPr>
          <w:rFonts w:ascii="Times New Roman" w:eastAsia="Times New Roman" w:hAnsi="Times New Roman" w:cs="Times New Roman"/>
          <w:lang w:val="en-US"/>
        </w:rPr>
        <w:t>The Satisfaction with Life Scale. Journal of Personality Assessment, 49(1), 71–75. https://doi.org/10.1207/s15327752jpa4901_13</w:t>
      </w:r>
    </w:p>
    <w:p w14:paraId="00E23653" w14:textId="77777777" w:rsidR="00361876" w:rsidRPr="002B255F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2B255F">
        <w:rPr>
          <w:rFonts w:ascii="Times New Roman" w:eastAsia="Times New Roman" w:hAnsi="Times New Roman" w:cs="Times New Roman"/>
          <w:lang w:val="en-US"/>
        </w:rPr>
        <w:t xml:space="preserve">Fairburn, C. G., &amp; Beglin, S. J. (1994). Assessment of eating disorders: Interview or self-report questionnaire? International Journal of Eating Disorders, 16(4), 363–370. </w:t>
      </w:r>
      <w:hyperlink r:id="rId8" w:history="1">
        <w:r w:rsidRPr="002B255F">
          <w:rPr>
            <w:rStyle w:val="Hyperlink"/>
            <w:rFonts w:ascii="Times New Roman" w:eastAsia="Times New Roman" w:hAnsi="Times New Roman" w:cs="Times New Roman"/>
          </w:rPr>
          <w:t>https://doi.org/10.1002/1098-108X(199412)16:4</w:t>
        </w:r>
      </w:hyperlink>
    </w:p>
    <w:p w14:paraId="014AC527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nl-NL"/>
        </w:rPr>
      </w:pP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Flückiger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, C., Regli, D., Zwahlen, D., Hostettler, S., &amp; Caspar, F. (2010). Der Berner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Patienten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- und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Therapeutenstundenbogen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 2000. Ein Instrument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zur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Erfassung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 von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Therapieprozessen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 [The Bern Post Session Report 2000 patient and therapist versions: Measuring psychotherapeutic processes]. </w:t>
      </w:r>
      <w:r w:rsidRPr="00681052">
        <w:rPr>
          <w:rFonts w:ascii="Times New Roman" w:eastAsia="Times New Roman" w:hAnsi="Times New Roman" w:cs="Times New Roman"/>
          <w:lang w:val="nl-NL"/>
        </w:rPr>
        <w:t>Zeitschrift für Klinische Psychologie und Psychotherapie, 39(2), 71–79. https://doi.org/10.1026/1616-3443.39.2.71</w:t>
      </w:r>
    </w:p>
    <w:p w14:paraId="2C7A2916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GB"/>
        </w:rPr>
        <w:t xml:space="preserve">Foa, E. B., Riggs, D. S., Dancu, C. V., &amp; Rothbaum, B. O. (1993). </w:t>
      </w:r>
      <w:r w:rsidRPr="00681052">
        <w:rPr>
          <w:rFonts w:ascii="Times New Roman" w:eastAsia="Times New Roman" w:hAnsi="Times New Roman" w:cs="Times New Roman"/>
          <w:lang w:val="en-US"/>
        </w:rPr>
        <w:t>Reliability and validity of a brief instrument for assessing post-traumatic stress disorder. Journal of Traumatic Stress, 6(4), 459–473.</w:t>
      </w:r>
    </w:p>
    <w:p w14:paraId="6586EDA4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Fraley, R. C., Waller, N. G., &amp; Brennan, K. A. (2000). An item response theory analysis of self-report measures of adult attachment. Journal of Personality and Social Psychology, 78(2), 350–365.</w:t>
      </w:r>
    </w:p>
    <w:p w14:paraId="0457AA6D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lastRenderedPageBreak/>
        <w:t>Fukui, I. (1998). Development of depression and anxiety cognition scale: Toward the construction of a cognitive-behavioral model of depression and anxiety. Japanese Journal of Behavior Therapy, 24, 57–70.</w:t>
      </w:r>
    </w:p>
    <w:p w14:paraId="3231BA5E" w14:textId="77777777" w:rsidR="00361876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Goldberg, D. P., &amp; Hillier, V. F. (1979). A scaled version of the General Health Questionnaire. Psychological Medicine, 9(1), 139–145. </w:t>
      </w:r>
      <w:hyperlink r:id="rId9" w:history="1">
        <w:r w:rsidRPr="00EA7EB6">
          <w:rPr>
            <w:rStyle w:val="Hyperlink"/>
            <w:rFonts w:ascii="Times New Roman" w:eastAsia="Times New Roman" w:hAnsi="Times New Roman" w:cs="Times New Roman"/>
          </w:rPr>
          <w:t>https://doi.org/10.1017/S0033291700021644</w:t>
        </w:r>
      </w:hyperlink>
    </w:p>
    <w:p w14:paraId="38C7666A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Goodman, W. K., Price, L. H., Rasmussen, S. A., Mazure, C., Fleischmann, R. L., Hill, C. L., Heninger, G. R., &amp; Charney, D. S. (1989). The Yale-Brown Obsessive Compulsive Scale: I. Development, use, and reliability. Archives of General Psychiatry, 46(11), 1006–1011. https://doi.org/10.1001/archpsyc.1989.01810110048007</w:t>
      </w:r>
    </w:p>
    <w:p w14:paraId="54B0C82C" w14:textId="77777777" w:rsidR="00361876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Gormally, J., Black, S., Daston, S., &amp; Rardin, D. (1982). The assessment of binge eating severity among obese persons. Addictive Behaviors, 7(1), 47–55. </w:t>
      </w:r>
      <w:hyperlink r:id="rId10" w:history="1">
        <w:r w:rsidRPr="00EA7EB6">
          <w:rPr>
            <w:rStyle w:val="Hyperlink"/>
            <w:rFonts w:ascii="Times New Roman" w:eastAsia="Times New Roman" w:hAnsi="Times New Roman" w:cs="Times New Roman"/>
          </w:rPr>
          <w:t>https://doi.org/10.1016/0306-4603(82)90024-7</w:t>
        </w:r>
      </w:hyperlink>
    </w:p>
    <w:p w14:paraId="1CFC2DC2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Horowitz, M. J. (1986). Stress response syndromes (2nd ed.). Jason Aronson.</w:t>
      </w:r>
    </w:p>
    <w:p w14:paraId="117422ED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Horowitz, M. J., Wilner, N., &amp; Alvarez, W. (1979). Impact of Event Scale: A measure of subjective stress. Psychosomatic Medicine, 41(3), 209–218. https://doi.org/10.1097/00006842-197905000-00004</w:t>
      </w:r>
    </w:p>
    <w:p w14:paraId="2F6CA176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Horvath, A. O., &amp; Greenberg, L. S. (1989). Development and validation of the Working Alliance Inventory. Journal of Counseling Psychology, 36(2), 223–233. https://doi.org/10.1037/0022-0167.36.2.223</w:t>
      </w:r>
    </w:p>
    <w:p w14:paraId="757AEAA7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Hyler, S. E. (1994). PDQ-4+: Personality Diagnostic Questionnaire-4 Plus. Unpublished manuscript, New York State Psychiatric Institute.</w:t>
      </w:r>
    </w:p>
    <w:p w14:paraId="0789111E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Keller, M. B.,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Lavori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P. W., Friedman, B., Nielsen, E., Endicott, J., McDonald-Scott, P., &amp; Andreasen, N. C. (1987). The Longitudinal Interval Follow-up Evaluation: A comprehensive method for assessing outcome in prospective longitudinal studies. Archives of General Psychiatry, 44(6), 540–548.</w:t>
      </w:r>
    </w:p>
    <w:p w14:paraId="30625689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Levenstein, S.,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Prantera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 xml:space="preserve">, C.,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Varvo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V., Scribano, M. L., Berto, E., Luzi, C., &amp; Andreoli, A. (1993). Development of the Perceived Stress Questionnaire: A new tool for psychosomatic research. Journal of Psychosomatic Research, 37(1), 19–32. https://doi.org/10.1016/0022-3999(93)90120-5</w:t>
      </w:r>
    </w:p>
    <w:p w14:paraId="479E86CF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nl-NL"/>
        </w:rPr>
        <w:t xml:space="preserve">Machado, P. P., Beutler, L. E., &amp; Greenberg, L. S. (1999). </w:t>
      </w:r>
      <w:r w:rsidRPr="00681052">
        <w:rPr>
          <w:rFonts w:ascii="Times New Roman" w:eastAsia="Times New Roman" w:hAnsi="Times New Roman" w:cs="Times New Roman"/>
          <w:lang w:val="en-US"/>
        </w:rPr>
        <w:t>Revised emotional arousal scale: A procedure for measuring strategy enactment in experiential therapy. Clinical Psychology &amp; Psychotherapy, 6(2), 146–155.</w:t>
      </w:r>
    </w:p>
    <w:p w14:paraId="27A68027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Neff, K. D. (2003). The development and validation of a scale to measure self-compassion. Self and Identity, 2, 223–250.</w:t>
      </w:r>
    </w:p>
    <w:p w14:paraId="398F208D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Osipow, S. H., &amp; Carney, C. G. (1975). Scale of Vocational Indecision. Measurement and Evaluation in Counseling and Development, 8(3), 153–156.</w:t>
      </w:r>
    </w:p>
    <w:p w14:paraId="42E08688" w14:textId="77777777" w:rsidR="00361876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Radloff, L. S. (1977). The CES-D scale: A self-report depression scale for research in the general population. Applied Psychological Measurement, 1(3), 385–401. </w:t>
      </w:r>
    </w:p>
    <w:p w14:paraId="3A95E9EC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Rosenberg, M. (1965). Society and the adolescent self-image. Princeton University Press.</w:t>
      </w:r>
    </w:p>
    <w:p w14:paraId="243BC666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Singh, M. (1994). Validation of a measure of session outcome in the resolution of unfinished business [Unpublished doctoral dissertation]. York University.</w:t>
      </w:r>
    </w:p>
    <w:p w14:paraId="2436EB5B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Spielberger, C. D., Gorsuch, R. L., &amp;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Lushene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R. E. (1970). STAI manual for the state-trait anxiety inventory. Consulting Psychologists Press.</w:t>
      </w:r>
    </w:p>
    <w:p w14:paraId="69EFD3A7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>Terasaki, M., Kishimoto, Y., &amp; Koga, A. (1992). Construction of a multiple mood scale. Japanese Journal of Psychology, 62, 350–356.</w:t>
      </w:r>
    </w:p>
    <w:p w14:paraId="3097A674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681052">
        <w:rPr>
          <w:rFonts w:ascii="Times New Roman" w:eastAsia="Times New Roman" w:hAnsi="Times New Roman" w:cs="Times New Roman"/>
          <w:lang w:val="en-US"/>
        </w:rPr>
        <w:t xml:space="preserve">Truax, C. B. (1967). A scale for the measurement of accurate empathy. In C. R. Rogers, E. T. </w:t>
      </w:r>
      <w:proofErr w:type="spellStart"/>
      <w:r w:rsidRPr="00681052">
        <w:rPr>
          <w:rFonts w:ascii="Times New Roman" w:eastAsia="Times New Roman" w:hAnsi="Times New Roman" w:cs="Times New Roman"/>
          <w:lang w:val="en-US"/>
        </w:rPr>
        <w:t>Gendlin</w:t>
      </w:r>
      <w:proofErr w:type="spellEnd"/>
      <w:r w:rsidRPr="00681052">
        <w:rPr>
          <w:rFonts w:ascii="Times New Roman" w:eastAsia="Times New Roman" w:hAnsi="Times New Roman" w:cs="Times New Roman"/>
          <w:lang w:val="en-US"/>
        </w:rPr>
        <w:t>, D. J. Kiesler, &amp; C. B. Truax (Eds.), The therapeutic relationship and its impact: A study of psychotherapy with schizophrenics (pp. 555–568). University of Wisconsin Press.</w:t>
      </w:r>
    </w:p>
    <w:p w14:paraId="44D9827D" w14:textId="77777777" w:rsidR="00361876" w:rsidRPr="005152E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>Watson, D., &amp; Friend, R. (1969). Measurement of social-evaluative anxiety. Journal of Consulting and Clinical Psychology, 33(4), 448–457. https://doi.org/10.1037/h0027806</w:t>
      </w:r>
    </w:p>
    <w:p w14:paraId="676FC0C9" w14:textId="77777777" w:rsidR="00361876" w:rsidRPr="005152E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  <w:r w:rsidRPr="005152E2">
        <w:rPr>
          <w:rFonts w:ascii="Times New Roman" w:eastAsia="Times New Roman" w:hAnsi="Times New Roman" w:cs="Times New Roman"/>
          <w:lang w:val="en-US"/>
        </w:rPr>
        <w:t>Weissman, A. N., &amp; Beck, A. T. (1978, August). Development and validation of the Dysfunctional Attitudes Scale: A preliminary investigation. Paper presented at the Annual Convention of the American Psychological Association, Toronto, Ontario, Canada.</w:t>
      </w:r>
    </w:p>
    <w:p w14:paraId="4543D4E2" w14:textId="77777777" w:rsidR="00361876" w:rsidRPr="00681052" w:rsidRDefault="00361876" w:rsidP="00361876">
      <w:pPr>
        <w:autoSpaceDE w:val="0"/>
        <w:autoSpaceDN w:val="0"/>
        <w:ind w:left="480" w:hanging="480"/>
        <w:rPr>
          <w:rFonts w:ascii="Times New Roman" w:eastAsia="Times New Roman" w:hAnsi="Times New Roman" w:cs="Times New Roman"/>
          <w:lang w:val="en-US"/>
        </w:rPr>
      </w:pPr>
    </w:p>
    <w:p w14:paraId="564AB13A" w14:textId="77777777" w:rsidR="00361876" w:rsidRPr="00681052" w:rsidDel="008647CA" w:rsidRDefault="00361876" w:rsidP="008647CA">
      <w:pPr>
        <w:autoSpaceDE w:val="0"/>
        <w:autoSpaceDN w:val="0"/>
        <w:rPr>
          <w:del w:id="0" w:author="Silambarasan Velu" w:date="2026-01-14T15:08:00Z"/>
          <w:rFonts w:ascii="Times New Roman" w:eastAsia="Times New Roman" w:hAnsi="Times New Roman" w:cs="Times New Roman"/>
          <w:lang w:val="en-US"/>
        </w:rPr>
        <w:pPrChange w:id="1" w:author="Silambarasan Velu" w:date="2026-01-14T15:09:00Z">
          <w:pPr>
            <w:autoSpaceDE w:val="0"/>
            <w:autoSpaceDN w:val="0"/>
            <w:ind w:left="480" w:hanging="480"/>
          </w:pPr>
        </w:pPrChange>
      </w:pPr>
    </w:p>
    <w:p w14:paraId="01B50D93" w14:textId="77777777" w:rsidR="006328EC" w:rsidRDefault="006328EC" w:rsidP="008647CA"/>
    <w:sectPr w:rsidR="00632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lambarasan Velu">
    <w15:presenceInfo w15:providerId="AD" w15:userId="S-1-5-21-617317731-1927854996-104450171-3169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98"/>
    <w:rsid w:val="001068EA"/>
    <w:rsid w:val="00361876"/>
    <w:rsid w:val="00395243"/>
    <w:rsid w:val="004B6C96"/>
    <w:rsid w:val="005259E7"/>
    <w:rsid w:val="006328EC"/>
    <w:rsid w:val="006A7969"/>
    <w:rsid w:val="008001CB"/>
    <w:rsid w:val="008647CA"/>
    <w:rsid w:val="00D6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783C"/>
  <w15:chartTrackingRefBased/>
  <w15:docId w15:val="{2BAF441F-E9F8-481E-B160-D0AAA966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76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098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09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098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098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098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098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098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098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098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0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0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0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0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09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0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09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0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09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650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0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098"/>
    <w:pPr>
      <w:numPr>
        <w:ilvl w:val="1"/>
      </w:numPr>
      <w:spacing w:after="160" w:line="276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0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65098"/>
    <w:pPr>
      <w:spacing w:before="160" w:after="160" w:line="276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09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65098"/>
    <w:pPr>
      <w:spacing w:after="200" w:line="276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09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650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61876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3618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1098-108X(199412)16: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paid.2004.09.024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7/0022-006X.70.2.41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37/0022-0167.27.3.221" TargetMode="External"/><Relationship Id="rId10" Type="http://schemas.openxmlformats.org/officeDocument/2006/relationships/hyperlink" Target="https://doi.org/10.1016/0306-4603(82)90024-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7/S0033291700021644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56951-FB5F-44DB-B18F-A5367BD26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983</Words>
  <Characters>22708</Characters>
  <Application>Microsoft Office Word</Application>
  <DocSecurity>0</DocSecurity>
  <Lines>189</Lines>
  <Paragraphs>53</Paragraphs>
  <ScaleCrop>false</ScaleCrop>
  <Company/>
  <LinksUpToDate>false</LinksUpToDate>
  <CharactersWithSpaces>2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ingerová Lenka</dc:creator>
  <cp:keywords/>
  <dc:description/>
  <cp:lastModifiedBy>Silambarasan Velu</cp:lastModifiedBy>
  <cp:revision>3</cp:revision>
  <dcterms:created xsi:type="dcterms:W3CDTF">2025-12-18T22:38:00Z</dcterms:created>
  <dcterms:modified xsi:type="dcterms:W3CDTF">2026-01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2f7c37-e28c-46fc-b5ae-4ee89b2ee206</vt:lpwstr>
  </property>
</Properties>
</file>